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5897" w:rsidRDefault="00305C56">
      <w:pP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0A776A" w:rsidRPr="000A776A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4A12FB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0A776A" w:rsidRPr="000A776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0A776A" w:rsidRPr="000A776A">
        <w:rPr>
          <w:rFonts w:ascii="Arial" w:hAnsi="Arial" w:cs="Arial"/>
          <w:sz w:val="20"/>
          <w:szCs w:val="20"/>
          <w:lang w:val="en-GB"/>
        </w:rPr>
        <w:t xml:space="preserve"> </w:t>
      </w:r>
      <w:r w:rsidR="000A776A" w:rsidRPr="000A776A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 xml:space="preserve">Baseline characteristics of the study </w:t>
      </w:r>
      <w: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sub</w:t>
      </w:r>
      <w:r w:rsidR="000A776A" w:rsidRPr="000A776A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population</w:t>
      </w:r>
      <w: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 xml:space="preserve"> of patients with </w:t>
      </w:r>
      <w:r w:rsidR="004A12FB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Fournier’s gangrene</w:t>
      </w:r>
      <w:r w:rsidR="000A776A" w:rsidRPr="000A776A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.</w:t>
      </w:r>
    </w:p>
    <w:p w:rsidR="00E95A85" w:rsidRDefault="00E95A85">
      <w:pP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</w:pPr>
    </w:p>
    <w:tbl>
      <w:tblPr>
        <w:tblStyle w:val="Grigliatabella"/>
        <w:tblW w:w="9923" w:type="dxa"/>
        <w:tblInd w:w="-289" w:type="dxa"/>
        <w:tblLook w:val="04A0" w:firstRow="1" w:lastRow="0" w:firstColumn="1" w:lastColumn="0" w:noHBand="0" w:noVBand="1"/>
      </w:tblPr>
      <w:tblGrid>
        <w:gridCol w:w="4537"/>
        <w:gridCol w:w="1701"/>
        <w:gridCol w:w="1701"/>
        <w:gridCol w:w="1984"/>
      </w:tblGrid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highlight w:val="lightGray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N</w:t>
            </w:r>
            <w:r w:rsidRPr="00131E8A">
              <w:rPr>
                <w:b/>
                <w:bCs/>
                <w:sz w:val="18"/>
                <w:szCs w:val="18"/>
                <w:highlight w:val="lightGray"/>
                <w:lang w:val="en-GB"/>
              </w:rPr>
              <w:t>.</w:t>
            </w: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Percentage</w:t>
            </w: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issing data N. (%)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Fournier’s gangren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85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22.4</w:t>
            </w:r>
          </w:p>
        </w:tc>
        <w:tc>
          <w:tcPr>
            <w:tcW w:w="1984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Type of NSTI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Type I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56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65.9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Type II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26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30.6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Type III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3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3.6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Type IV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-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-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Microbial species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Escherichia coli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36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42.4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>Staphylococcus aureus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4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4.7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131E8A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>anginosus</w:t>
            </w:r>
            <w:proofErr w:type="spellEnd"/>
            <w:r w:rsidRPr="00131E8A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5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7.6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>Enterococcus spp.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1.8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Klebsiella pneumonia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8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9.4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Pseudomonas aeruginosa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7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8.2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proofErr w:type="spellStart"/>
            <w:r w:rsidRPr="00131E8A">
              <w:rPr>
                <w:sz w:val="18"/>
                <w:szCs w:val="18"/>
                <w:lang w:val="en-GB"/>
              </w:rPr>
              <w:t>Multiresistant</w:t>
            </w:r>
            <w:proofErr w:type="spellEnd"/>
            <w:r w:rsidRPr="00131E8A">
              <w:rPr>
                <w:sz w:val="18"/>
                <w:szCs w:val="18"/>
                <w:lang w:val="en-GB"/>
              </w:rPr>
              <w:t xml:space="preserve"> spp. (MRSA, ESBL, KPC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5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5.9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Candida albicans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5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5.9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Candida glabrata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5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5.9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Antibiotics used (in combination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Piperacillin-Tazobactam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54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63.5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Linezolid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2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4.1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ropenem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29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34.1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Clindamycin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9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22.4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Daptomycin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21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24.7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tronidazol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23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27.1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Vancomycin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1.8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Amoxicillin/Clavulanic acid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9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0.6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Ceftriaxon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7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8.2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Teicoplanin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3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3.5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Levofloxacin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4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4.7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Colistin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-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-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Ceftazidime/Avibactam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-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-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Fluconazol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6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7.1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proofErr w:type="spellStart"/>
            <w:r w:rsidRPr="00131E8A">
              <w:rPr>
                <w:sz w:val="18"/>
                <w:szCs w:val="18"/>
                <w:lang w:val="en-GB"/>
              </w:rPr>
              <w:t>Caspofungin</w:t>
            </w:r>
            <w:proofErr w:type="spellEnd"/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3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3.5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Echinocandins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-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-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62.0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0-72.0 (</w:t>
            </w:r>
            <w:r w:rsidRPr="00131E8A">
              <w:rPr>
                <w:sz w:val="18"/>
                <w:szCs w:val="18"/>
                <w:lang w:val="en-GB"/>
              </w:rPr>
              <w:t>IQR 25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66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77.6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9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22.4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Body Mass Index (BMI) Kg/m</w:t>
            </w:r>
            <w:r w:rsidRPr="00131E8A">
              <w:rPr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25.96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0-29.4 (</w:t>
            </w:r>
            <w:r w:rsidRPr="00131E8A">
              <w:rPr>
                <w:sz w:val="18"/>
                <w:szCs w:val="18"/>
                <w:lang w:val="en-GB"/>
              </w:rPr>
              <w:t>IQR 6.3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EF401A">
              <w:rPr>
                <w:sz w:val="18"/>
                <w:szCs w:val="18"/>
                <w:lang w:val="en-GB"/>
              </w:rPr>
              <w:t xml:space="preserve">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 w:rsidR="00EF401A">
              <w:rPr>
                <w:sz w:val="18"/>
                <w:szCs w:val="18"/>
                <w:lang w:val="en-GB"/>
              </w:rPr>
              <w:t>2.3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Tobacco smoking (active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27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31.8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8E3EC9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E53C13">
              <w:rPr>
                <w:rFonts w:cstheme="minorHAnsi"/>
                <w:b/>
                <w:bCs/>
                <w:sz w:val="18"/>
                <w:szCs w:val="18"/>
                <w:lang w:val="en-US"/>
              </w:rPr>
              <w:t>Alcohol consumption</w:t>
            </w:r>
            <w:r w:rsidRPr="00E53C1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(active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9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0.6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Intravenous drug use (active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5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5.9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Arterial hypertensions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43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50.6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41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48.2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Ischaemic heart diseas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8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21.2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Peripheral neuropathy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5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5.9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Active cancer diseas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1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2.9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8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9.4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1.8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Chronic liver diseas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1.8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Chronic respiratory failur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8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9.4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Chronic cardiac failur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2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4.1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Chronic obstructive pulmonary diseas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.2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EF401A">
              <w:rPr>
                <w:sz w:val="18"/>
                <w:szCs w:val="18"/>
                <w:lang w:val="en-GB"/>
              </w:rPr>
              <w:t xml:space="preserve">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 w:rsidR="00EF401A">
              <w:rPr>
                <w:sz w:val="18"/>
                <w:szCs w:val="18"/>
                <w:lang w:val="en-GB"/>
              </w:rPr>
              <w:t>1.2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 xml:space="preserve">Dermatological disease 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6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7.1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Haematological malignancies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6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7.1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lastRenderedPageBreak/>
              <w:t>Chronic corticosteroid therapy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4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4.7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42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Ongoing hypoglycaemic therapy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rPr>
          <w:trHeight w:val="40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Oral hypoglycaemic therapy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4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6.5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40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Insulin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1.8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Ongoing long-term NSAID therapy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9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0.6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Recent surgery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N. 11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% 12.9</w:t>
            </w:r>
          </w:p>
        </w:tc>
        <w:tc>
          <w:tcPr>
            <w:tcW w:w="1984" w:type="dxa"/>
          </w:tcPr>
          <w:p w:rsidR="00D45CCE" w:rsidRPr="00131E8A" w:rsidRDefault="002E2429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Duration of symptoms before hospital admission (days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5.0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-12.0 (</w:t>
            </w:r>
            <w:r w:rsidRPr="00131E8A">
              <w:rPr>
                <w:sz w:val="18"/>
                <w:szCs w:val="18"/>
                <w:lang w:val="en-GB"/>
              </w:rPr>
              <w:t>IQR 9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8.2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rStyle w:val="Enfasigrassetto"/>
                <w:sz w:val="18"/>
                <w:szCs w:val="18"/>
                <w:lang w:val="en-GB"/>
              </w:rPr>
              <w:t>Body temperature at admission (°C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37.4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6-38.3 (</w:t>
            </w:r>
            <w:r w:rsidRPr="00131E8A">
              <w:rPr>
                <w:sz w:val="18"/>
                <w:szCs w:val="18"/>
                <w:lang w:val="en-GB"/>
              </w:rPr>
              <w:t>IQR 1.7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1.2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rStyle w:val="Enfasigrassetto"/>
                <w:sz w:val="18"/>
                <w:szCs w:val="18"/>
                <w:lang w:val="en-GB"/>
              </w:rPr>
              <w:t>Heart rate at admission (bpm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92.0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.0-110.0 (</w:t>
            </w:r>
            <w:r w:rsidRPr="00131E8A">
              <w:rPr>
                <w:sz w:val="18"/>
                <w:szCs w:val="18"/>
                <w:lang w:val="en-GB"/>
              </w:rPr>
              <w:t>IQR 27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rStyle w:val="Enfasigrassetto"/>
                <w:sz w:val="18"/>
                <w:szCs w:val="18"/>
                <w:lang w:val="en-GB"/>
              </w:rPr>
              <w:t>Respiratory rate at admission (breaths/min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16.0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0-18.0 (</w:t>
            </w:r>
            <w:r w:rsidRPr="00131E8A">
              <w:rPr>
                <w:sz w:val="18"/>
                <w:szCs w:val="18"/>
                <w:lang w:val="en-GB"/>
              </w:rPr>
              <w:t>IQR 4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3.5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Systolic blood pressure at admission (mmHg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111.5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0-130.0 (</w:t>
            </w:r>
            <w:r w:rsidRPr="00131E8A">
              <w:rPr>
                <w:sz w:val="18"/>
                <w:szCs w:val="18"/>
                <w:lang w:val="en-GB"/>
              </w:rPr>
              <w:t>IQR 30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2.3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Diastolic blood pressure at admission (mmHg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66.0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0-75.0 (</w:t>
            </w:r>
            <w:r w:rsidRPr="00131E8A">
              <w:rPr>
                <w:sz w:val="18"/>
                <w:szCs w:val="18"/>
                <w:lang w:val="en-GB"/>
              </w:rPr>
              <w:t>IQR 15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2.3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rPr>
          <w:trHeight w:val="57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White Blood Cell (WBC) count at admission (x10^9/L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15.0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3-20.3 (</w:t>
            </w:r>
            <w:r w:rsidRPr="00131E8A">
              <w:rPr>
                <w:sz w:val="18"/>
                <w:szCs w:val="18"/>
                <w:lang w:val="en-GB"/>
              </w:rPr>
              <w:t>IQR 9.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2.3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Haemoglobin at admission (g/dL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11.4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-13.2 (</w:t>
            </w:r>
            <w:r w:rsidRPr="00131E8A">
              <w:rPr>
                <w:sz w:val="18"/>
                <w:szCs w:val="18"/>
                <w:lang w:val="en-GB"/>
              </w:rPr>
              <w:t>IQR 3.6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Glycaemia at admission (mg/dL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133.0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8-13.4 (IQR 121.0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C-reactive protein (CRP) at admission (mg/L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212.0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.0-332.0 (</w:t>
            </w:r>
            <w:r w:rsidRPr="00131E8A">
              <w:rPr>
                <w:sz w:val="18"/>
                <w:szCs w:val="18"/>
                <w:lang w:val="en-GB"/>
              </w:rPr>
              <w:t>IQR 209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10.6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Procalcitonin (PCT) at admission (ng/mL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2.68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-5.8 (</w:t>
            </w:r>
            <w:r w:rsidRPr="00131E8A">
              <w:rPr>
                <w:sz w:val="18"/>
                <w:szCs w:val="18"/>
                <w:lang w:val="en-GB"/>
              </w:rPr>
              <w:t>IQR 4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  <w:r w:rsidR="00923914">
              <w:rPr>
                <w:sz w:val="18"/>
                <w:szCs w:val="18"/>
                <w:lang w:val="en-GB"/>
              </w:rPr>
              <w:t xml:space="preserve"> (9.4%)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Serum sodium at admission (</w:t>
            </w:r>
            <w:proofErr w:type="spellStart"/>
            <w:r w:rsidRPr="00131E8A">
              <w:rPr>
                <w:b/>
                <w:bCs/>
                <w:sz w:val="18"/>
                <w:szCs w:val="18"/>
                <w:lang w:val="en-GB"/>
              </w:rPr>
              <w:t>mEq</w:t>
            </w:r>
            <w:proofErr w:type="spellEnd"/>
            <w:r w:rsidRPr="00131E8A">
              <w:rPr>
                <w:b/>
                <w:bCs/>
                <w:sz w:val="18"/>
                <w:szCs w:val="18"/>
                <w:lang w:val="en-GB"/>
              </w:rPr>
              <w:t>/L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136.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.0-139.0 (</w:t>
            </w:r>
            <w:r w:rsidRPr="00131E8A">
              <w:rPr>
                <w:sz w:val="18"/>
                <w:szCs w:val="18"/>
                <w:lang w:val="en-GB"/>
              </w:rPr>
              <w:t>IQR 6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Serum creatinine at admission (mg/dL)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1.1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-2.0 (</w:t>
            </w:r>
            <w:r w:rsidRPr="00131E8A">
              <w:rPr>
                <w:sz w:val="18"/>
                <w:szCs w:val="18"/>
                <w:lang w:val="en-GB"/>
              </w:rPr>
              <w:t>IQR 1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  <w:tr w:rsidR="00D45CCE" w:rsidRPr="00131E8A" w:rsidTr="00D45CCE">
        <w:trPr>
          <w:trHeight w:val="61"/>
        </w:trPr>
        <w:tc>
          <w:tcPr>
            <w:tcW w:w="4537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b/>
                <w:bCs/>
                <w:sz w:val="18"/>
                <w:szCs w:val="18"/>
                <w:lang w:val="en-GB"/>
              </w:rPr>
              <w:t>LRINEC score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 w:rsidRPr="00131E8A">
              <w:rPr>
                <w:sz w:val="18"/>
                <w:szCs w:val="18"/>
                <w:lang w:val="en-GB"/>
              </w:rPr>
              <w:t>Median 6.50</w:t>
            </w:r>
          </w:p>
        </w:tc>
        <w:tc>
          <w:tcPr>
            <w:tcW w:w="1701" w:type="dxa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-8.0 (</w:t>
            </w:r>
            <w:r w:rsidRPr="00131E8A">
              <w:rPr>
                <w:sz w:val="18"/>
                <w:szCs w:val="18"/>
                <w:lang w:val="en-GB"/>
              </w:rPr>
              <w:t>IQR 4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</w:tcPr>
          <w:p w:rsidR="00D45CCE" w:rsidRDefault="00EF401A" w:rsidP="002A714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 </w:t>
            </w:r>
            <w:r w:rsidR="00923914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10.6</w:t>
            </w:r>
            <w:r w:rsidR="00923914">
              <w:rPr>
                <w:sz w:val="18"/>
                <w:szCs w:val="18"/>
                <w:lang w:val="en-GB"/>
              </w:rPr>
              <w:t>%)</w:t>
            </w:r>
          </w:p>
        </w:tc>
      </w:tr>
      <w:tr w:rsidR="00D45CCE" w:rsidRPr="00131E8A" w:rsidTr="00D45CCE">
        <w:tc>
          <w:tcPr>
            <w:tcW w:w="4537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:rsidR="00D45CCE" w:rsidRPr="00131E8A" w:rsidRDefault="00D45CCE" w:rsidP="002A7143">
            <w:pPr>
              <w:rPr>
                <w:sz w:val="18"/>
                <w:szCs w:val="18"/>
                <w:lang w:val="en-GB"/>
              </w:rPr>
            </w:pPr>
          </w:p>
        </w:tc>
      </w:tr>
    </w:tbl>
    <w:p w:rsidR="004A12FB" w:rsidRPr="00060DB4" w:rsidRDefault="004A12FB" w:rsidP="004A12FB">
      <w:pPr>
        <w:rPr>
          <w:sz w:val="18"/>
          <w:szCs w:val="18"/>
        </w:rPr>
      </w:pPr>
    </w:p>
    <w:p w:rsidR="004A12FB" w:rsidRDefault="004A12FB">
      <w:pP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</w:pPr>
    </w:p>
    <w:sectPr w:rsidR="004A12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6A"/>
    <w:rsid w:val="000534DA"/>
    <w:rsid w:val="00086347"/>
    <w:rsid w:val="000A776A"/>
    <w:rsid w:val="00131E8A"/>
    <w:rsid w:val="002A7143"/>
    <w:rsid w:val="002C5897"/>
    <w:rsid w:val="002E2429"/>
    <w:rsid w:val="00305C56"/>
    <w:rsid w:val="00353876"/>
    <w:rsid w:val="003C1DC9"/>
    <w:rsid w:val="004A12FB"/>
    <w:rsid w:val="005272DC"/>
    <w:rsid w:val="00656056"/>
    <w:rsid w:val="008E3EC9"/>
    <w:rsid w:val="00923914"/>
    <w:rsid w:val="00A54FF5"/>
    <w:rsid w:val="00A61F23"/>
    <w:rsid w:val="00C8731C"/>
    <w:rsid w:val="00D1422E"/>
    <w:rsid w:val="00D40A6F"/>
    <w:rsid w:val="00D45CCE"/>
    <w:rsid w:val="00DD3D59"/>
    <w:rsid w:val="00E35A24"/>
    <w:rsid w:val="00E95A85"/>
    <w:rsid w:val="00EF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BD53FE"/>
  <w15:chartTrackingRefBased/>
  <w15:docId w15:val="{E607AB5C-EC39-AF4A-BEFC-56847522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95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E95A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6-01-18T17:14:00Z</dcterms:created>
  <dcterms:modified xsi:type="dcterms:W3CDTF">2026-05-02T16:31:00Z</dcterms:modified>
</cp:coreProperties>
</file>